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DCF37" w14:textId="77777777" w:rsidR="00955107" w:rsidRPr="00287777" w:rsidRDefault="00955107" w:rsidP="00955107">
      <w:pPr>
        <w:pStyle w:val="Bodytext1"/>
        <w:rPr>
          <w:rFonts w:eastAsia="SimSun"/>
          <w:b/>
          <w:bCs/>
          <w:color w:val="000000" w:themeColor="text1"/>
          <w:u w:val="single"/>
          <w:lang w:val="en-US" w:bidi="en-US"/>
        </w:rPr>
      </w:pPr>
      <w:bookmarkStart w:id="0" w:name="_GoBack"/>
      <w:r w:rsidRPr="00287777">
        <w:rPr>
          <w:rFonts w:eastAsia="SimSun"/>
          <w:b/>
          <w:bCs/>
          <w:color w:val="000000" w:themeColor="text1"/>
          <w:u w:val="single"/>
          <w:lang w:val="en-US" w:bidi="en-US"/>
        </w:rPr>
        <w:t>SUPPLEMENTARY MATERIAL</w:t>
      </w:r>
    </w:p>
    <w:p w14:paraId="7F3349D8" w14:textId="77777777" w:rsidR="00955107" w:rsidRDefault="00955107" w:rsidP="00955107">
      <w:pPr>
        <w:pStyle w:val="Bodytext1"/>
        <w:rPr>
          <w:b/>
          <w:bCs/>
          <w:lang w:val="en-US" w:bidi="en-US"/>
        </w:rPr>
      </w:pPr>
      <w:r w:rsidRPr="003F302C">
        <w:rPr>
          <w:b/>
          <w:bCs/>
          <w:lang w:val="en-US" w:bidi="en-US"/>
        </w:rPr>
        <w:t>TABLES AND FIGURES</w:t>
      </w:r>
    </w:p>
    <w:p w14:paraId="6DA4CDA4" w14:textId="77777777" w:rsidR="00955107" w:rsidRPr="003F302C" w:rsidRDefault="00955107" w:rsidP="00955107">
      <w:pPr>
        <w:pStyle w:val="Bodytext1"/>
        <w:rPr>
          <w:b/>
          <w:bCs/>
          <w:u w:val="single"/>
          <w:lang w:val="en-US" w:bidi="en-US"/>
        </w:rPr>
      </w:pPr>
      <w:r w:rsidRPr="003F302C">
        <w:rPr>
          <w:b/>
          <w:bCs/>
          <w:u w:val="single"/>
          <w:lang w:val="en-US" w:bidi="en-US"/>
        </w:rPr>
        <w:t>Tables</w:t>
      </w:r>
    </w:p>
    <w:p w14:paraId="6671F540" w14:textId="1EF57CE6" w:rsidR="00955107" w:rsidRPr="003F302C" w:rsidRDefault="00955107" w:rsidP="00955107">
      <w:pPr>
        <w:pStyle w:val="Bodytext1"/>
        <w:rPr>
          <w:rFonts w:eastAsia="SimSun"/>
          <w:color w:val="000000"/>
          <w:lang w:val="en-US" w:bidi="en-US"/>
        </w:rPr>
      </w:pPr>
      <w:r w:rsidRPr="003F302C">
        <w:rPr>
          <w:rFonts w:eastAsia="SimSun"/>
          <w:color w:val="000000" w:themeColor="text1"/>
          <w:lang w:val="en-US" w:bidi="en-US"/>
        </w:rPr>
        <w:t xml:space="preserve">Table </w:t>
      </w:r>
      <w:r w:rsidR="005558CD">
        <w:rPr>
          <w:rFonts w:eastAsia="SimSun"/>
          <w:color w:val="000000" w:themeColor="text1"/>
          <w:lang w:val="en-US" w:bidi="en-US"/>
        </w:rPr>
        <w:t>T</w:t>
      </w:r>
      <w:r>
        <w:rPr>
          <w:rFonts w:eastAsia="SimSun"/>
          <w:color w:val="000000" w:themeColor="text1"/>
          <w:lang w:val="en-US" w:bidi="en-US"/>
        </w:rPr>
        <w:t>1</w:t>
      </w:r>
      <w:r w:rsidRPr="003F302C">
        <w:rPr>
          <w:rFonts w:eastAsia="SimSun"/>
          <w:color w:val="000000"/>
          <w:lang w:val="en-US" w:bidi="en-US"/>
        </w:rPr>
        <w:t xml:space="preserve"> – CMR measured indices of pulmonary artery </w:t>
      </w:r>
      <w:r>
        <w:rPr>
          <w:rFonts w:eastAsia="SimSun"/>
          <w:color w:val="000000"/>
          <w:lang w:val="en-US" w:bidi="en-US"/>
        </w:rPr>
        <w:t>hemodynamics</w:t>
      </w:r>
      <w:r w:rsidRPr="003F302C">
        <w:rPr>
          <w:rFonts w:eastAsia="SimSun"/>
          <w:color w:val="000000"/>
          <w:lang w:val="en-US" w:bidi="en-US"/>
        </w:rPr>
        <w:t xml:space="preserve"> at rest and during handgrip exercise</w:t>
      </w:r>
    </w:p>
    <w:p w14:paraId="3CDA8F03" w14:textId="0D77E194" w:rsidR="00955107" w:rsidRPr="003F302C" w:rsidRDefault="00955107" w:rsidP="00955107">
      <w:pPr>
        <w:pStyle w:val="Bodytext1"/>
        <w:rPr>
          <w:lang w:val="en-US"/>
        </w:rPr>
      </w:pPr>
      <w:r w:rsidRPr="003F302C">
        <w:rPr>
          <w:color w:val="000000" w:themeColor="text1"/>
          <w:lang w:val="en-US"/>
        </w:rPr>
        <w:t xml:space="preserve">Table </w:t>
      </w:r>
      <w:r w:rsidR="005558CD">
        <w:rPr>
          <w:color w:val="000000" w:themeColor="text1"/>
          <w:lang w:val="en-US"/>
        </w:rPr>
        <w:t>T</w:t>
      </w:r>
      <w:r>
        <w:rPr>
          <w:color w:val="000000" w:themeColor="text1"/>
          <w:lang w:val="en-US"/>
        </w:rPr>
        <w:t>2</w:t>
      </w:r>
      <w:r w:rsidRPr="003F302C">
        <w:rPr>
          <w:rFonts w:eastAsia="SimSun"/>
          <w:lang w:val="en-US"/>
        </w:rPr>
        <w:t xml:space="preserve"> – </w:t>
      </w:r>
      <w:r w:rsidRPr="003F302C">
        <w:rPr>
          <w:lang w:val="en-US"/>
        </w:rPr>
        <w:t xml:space="preserve">Correlation between NYHA class or </w:t>
      </w:r>
      <w:proofErr w:type="spellStart"/>
      <w:r w:rsidRPr="003F302C">
        <w:rPr>
          <w:lang w:val="en-US"/>
        </w:rPr>
        <w:t>NTproBNP</w:t>
      </w:r>
      <w:proofErr w:type="spellEnd"/>
      <w:r w:rsidRPr="003F302C">
        <w:rPr>
          <w:lang w:val="en-US"/>
        </w:rPr>
        <w:t xml:space="preserve"> level and PA parameters at rest and during exercise</w:t>
      </w:r>
    </w:p>
    <w:p w14:paraId="27AD3C1C" w14:textId="767669B4" w:rsidR="00955107" w:rsidRDefault="00955107" w:rsidP="00955107">
      <w:pPr>
        <w:rPr>
          <w:rFonts w:ascii="Calibri" w:hAnsi="Calibri" w:cs="Calibri"/>
          <w:sz w:val="22"/>
          <w:szCs w:val="22"/>
          <w:lang w:val="en-US"/>
        </w:rPr>
      </w:pPr>
      <w:r w:rsidRPr="003F30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Table </w:t>
      </w:r>
      <w:r w:rsidR="005558CD">
        <w:rPr>
          <w:rFonts w:ascii="Calibri" w:hAnsi="Calibri" w:cs="Calibri"/>
          <w:color w:val="000000" w:themeColor="text1"/>
          <w:sz w:val="22"/>
          <w:szCs w:val="22"/>
          <w:lang w:val="en-US"/>
        </w:rPr>
        <w:t>T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3</w:t>
      </w:r>
      <w:r w:rsidRPr="003F30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– </w:t>
      </w:r>
      <w:r w:rsidRPr="003F302C">
        <w:rPr>
          <w:rFonts w:ascii="Calibri" w:hAnsi="Calibri" w:cs="Calibri"/>
          <w:sz w:val="22"/>
          <w:szCs w:val="22"/>
          <w:lang w:val="en-US"/>
        </w:rPr>
        <w:t>Reproducibility of percent change in CMR PA measurements</w:t>
      </w:r>
    </w:p>
    <w:p w14:paraId="3BE7C5BB" w14:textId="77777777" w:rsidR="00955107" w:rsidRPr="003F302C" w:rsidRDefault="00955107" w:rsidP="00955107">
      <w:pPr>
        <w:pStyle w:val="Bodytext1"/>
        <w:rPr>
          <w:b/>
          <w:bCs/>
          <w:u w:val="single"/>
          <w:lang w:val="en-US" w:bidi="en-US"/>
        </w:rPr>
      </w:pPr>
      <w:r w:rsidRPr="003F302C">
        <w:rPr>
          <w:b/>
          <w:bCs/>
          <w:u w:val="single"/>
          <w:lang w:val="en-US" w:bidi="en-US"/>
        </w:rPr>
        <w:t>Figures</w:t>
      </w:r>
    </w:p>
    <w:p w14:paraId="45995C51" w14:textId="409D687C" w:rsidR="00955107" w:rsidRPr="00DF2EEF" w:rsidRDefault="00955107" w:rsidP="00955107">
      <w:pPr>
        <w:pStyle w:val="Bodytext1"/>
        <w:rPr>
          <w:lang w:val="en-US"/>
        </w:rPr>
      </w:pPr>
      <w:r w:rsidRPr="00DF2EEF">
        <w:rPr>
          <w:color w:val="000000" w:themeColor="text1"/>
          <w:lang w:val="en-US"/>
        </w:rPr>
        <w:t xml:space="preserve">Figure </w:t>
      </w:r>
      <w:r w:rsidR="005558CD">
        <w:rPr>
          <w:color w:val="000000" w:themeColor="text1"/>
          <w:lang w:val="en-US"/>
        </w:rPr>
        <w:t>S1</w:t>
      </w:r>
      <w:r w:rsidRPr="00DF2EEF">
        <w:rPr>
          <w:lang w:val="en-US"/>
        </w:rPr>
        <w:t xml:space="preserve"> – Change in PA </w:t>
      </w:r>
      <w:r>
        <w:rPr>
          <w:lang w:val="en-US"/>
        </w:rPr>
        <w:t>compliance</w:t>
      </w:r>
      <w:r w:rsidRPr="00DF2EEF">
        <w:rPr>
          <w:lang w:val="en-US"/>
        </w:rPr>
        <w:t xml:space="preserve"> indices</w:t>
      </w:r>
    </w:p>
    <w:p w14:paraId="277770E9" w14:textId="58539BB6" w:rsidR="00955107" w:rsidRDefault="00955107" w:rsidP="00955107">
      <w:pPr>
        <w:pStyle w:val="Bodytext1"/>
        <w:rPr>
          <w:lang w:val="en-US"/>
        </w:rPr>
      </w:pPr>
      <w:r w:rsidRPr="00DF2EEF">
        <w:rPr>
          <w:lang w:val="en-US"/>
        </w:rPr>
        <w:t xml:space="preserve">Figure </w:t>
      </w:r>
      <w:r w:rsidR="005558CD">
        <w:rPr>
          <w:lang w:val="en-US"/>
        </w:rPr>
        <w:t>S2</w:t>
      </w:r>
      <w:r w:rsidRPr="00DF2EEF">
        <w:rPr>
          <w:lang w:val="en-US"/>
        </w:rPr>
        <w:t xml:space="preserve"> – </w:t>
      </w:r>
      <w:proofErr w:type="spellStart"/>
      <w:r w:rsidRPr="00DF2EEF">
        <w:rPr>
          <w:lang w:val="en-US"/>
        </w:rPr>
        <w:t>Intraobserver</w:t>
      </w:r>
      <w:proofErr w:type="spellEnd"/>
      <w:r w:rsidRPr="00DF2EEF">
        <w:rPr>
          <w:lang w:val="en-US"/>
        </w:rPr>
        <w:t xml:space="preserve"> and </w:t>
      </w:r>
      <w:proofErr w:type="spellStart"/>
      <w:r w:rsidRPr="00DF2EEF">
        <w:rPr>
          <w:lang w:val="en-US"/>
        </w:rPr>
        <w:t>interobserver</w:t>
      </w:r>
      <w:proofErr w:type="spellEnd"/>
      <w:r w:rsidRPr="00DF2EEF">
        <w:rPr>
          <w:lang w:val="en-US"/>
        </w:rPr>
        <w:t xml:space="preserve"> agreement of measurements by Bland-Altman plots.</w:t>
      </w:r>
    </w:p>
    <w:p w14:paraId="2C335A2F" w14:textId="77777777" w:rsidR="00955107" w:rsidRDefault="00955107">
      <w:pPr>
        <w:spacing w:after="160" w:line="259" w:lineRule="auto"/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  <w: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  <w:br w:type="page"/>
      </w:r>
    </w:p>
    <w:p w14:paraId="4917981D" w14:textId="24B4C73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</w:pPr>
      <w:r w:rsidRPr="009D020A"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  <w:lastRenderedPageBreak/>
        <w:t xml:space="preserve">Table </w:t>
      </w:r>
      <w:r w:rsidR="005558CD"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  <w:t>T</w:t>
      </w:r>
      <w:r w:rsidR="00394A88"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  <w:t>1</w:t>
      </w:r>
      <w:r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 xml:space="preserve"> – </w:t>
      </w:r>
      <w:r w:rsidRPr="009D020A"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>CMR</w:t>
      </w:r>
      <w:r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 xml:space="preserve"> </w:t>
      </w:r>
      <w:r w:rsidRPr="009D020A"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 xml:space="preserve">measured indices of pulmonary artery </w:t>
      </w:r>
      <w:r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>hemodynamics</w:t>
      </w:r>
      <w:r w:rsidRPr="009D020A">
        <w:rPr>
          <w:rFonts w:ascii="Calibri" w:eastAsia="SimSun" w:hAnsi="Calibri" w:cs="Calibri"/>
          <w:b/>
          <w:bCs/>
          <w:color w:val="000000"/>
          <w:sz w:val="22"/>
          <w:szCs w:val="22"/>
          <w:lang w:val="en-US" w:bidi="en-US"/>
        </w:rPr>
        <w:t xml:space="preserve"> at rest and during handgrip exercise</w:t>
      </w:r>
    </w:p>
    <w:p w14:paraId="29335E9D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p w14:paraId="32C16ADA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p w14:paraId="412D016A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p w14:paraId="769C1FA3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p w14:paraId="5E76B224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tbl>
      <w:tblPr>
        <w:tblpPr w:leftFromText="180" w:rightFromText="180" w:vertAnchor="page" w:horzAnchor="page" w:tblpX="1200" w:tblpY="2432"/>
        <w:tblOverlap w:val="never"/>
        <w:tblW w:w="889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71"/>
        <w:gridCol w:w="1416"/>
        <w:gridCol w:w="2328"/>
        <w:gridCol w:w="2024"/>
        <w:gridCol w:w="1256"/>
      </w:tblGrid>
      <w:tr w:rsidR="00955107" w:rsidRPr="009D020A" w14:paraId="472FB4B9" w14:textId="77777777" w:rsidTr="00E248C8">
        <w:trPr>
          <w:trHeight w:val="312"/>
        </w:trPr>
        <w:tc>
          <w:tcPr>
            <w:tcW w:w="32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9CE7B9" w14:textId="77777777" w:rsidR="00955107" w:rsidRPr="009D020A" w:rsidRDefault="00955107" w:rsidP="00E248C8">
            <w:pPr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bookmarkStart w:id="1" w:name="OLE_LINK13"/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Parameter</w:t>
            </w:r>
          </w:p>
        </w:tc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72531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Healthy Controls</w:t>
            </w:r>
          </w:p>
          <w:p w14:paraId="7CEB4E2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(n=19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215CF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HF Patients</w:t>
            </w:r>
          </w:p>
          <w:p w14:paraId="1CF78DA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(n=17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01FC0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  <w:t>P value</w:t>
            </w:r>
          </w:p>
        </w:tc>
      </w:tr>
      <w:tr w:rsidR="00955107" w:rsidRPr="009D020A" w14:paraId="6DF31250" w14:textId="77777777" w:rsidTr="00E248C8">
        <w:trPr>
          <w:trHeight w:val="312"/>
        </w:trPr>
        <w:tc>
          <w:tcPr>
            <w:tcW w:w="3287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34FEEB" w14:textId="77777777" w:rsidR="00955107" w:rsidRPr="009D020A" w:rsidRDefault="00955107" w:rsidP="00E248C8">
            <w:pPr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  <w:p w14:paraId="68242B73" w14:textId="77777777" w:rsidR="00955107" w:rsidRPr="009D020A" w:rsidRDefault="00955107" w:rsidP="00E248C8">
            <w:pPr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  <w:p w14:paraId="4EA3CFD1" w14:textId="77777777" w:rsidR="00955107" w:rsidRPr="009D020A" w:rsidRDefault="00955107" w:rsidP="00E248C8">
            <w:pPr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  <w:p w14:paraId="7D68541F" w14:textId="77777777" w:rsidR="00955107" w:rsidRPr="009D020A" w:rsidRDefault="00955107" w:rsidP="00E248C8">
            <w:pPr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232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70293E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202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EAEC4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77B8A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  <w:lang w:val="en-US" w:bidi="en-US"/>
              </w:rPr>
            </w:pPr>
          </w:p>
        </w:tc>
      </w:tr>
      <w:tr w:rsidR="00955107" w:rsidRPr="009D020A" w14:paraId="47D98EF2" w14:textId="77777777" w:rsidTr="00E248C8">
        <w:trPr>
          <w:trHeight w:val="312"/>
        </w:trPr>
        <w:tc>
          <w:tcPr>
            <w:tcW w:w="32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11283B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</w:pPr>
          </w:p>
        </w:tc>
        <w:tc>
          <w:tcPr>
            <w:tcW w:w="23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54F37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 w:bidi="en-US"/>
              </w:rPr>
            </w:pPr>
          </w:p>
        </w:tc>
        <w:tc>
          <w:tcPr>
            <w:tcW w:w="20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0C8466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 w:bidi="en-US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404667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 w:bidi="en-US"/>
              </w:rPr>
            </w:pPr>
          </w:p>
        </w:tc>
      </w:tr>
      <w:tr w:rsidR="00955107" w:rsidRPr="009D020A" w14:paraId="6D792599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DB63B" w14:textId="77777777" w:rsidR="00955107" w:rsidRPr="009D020A" w:rsidRDefault="00955107" w:rsidP="00E248C8">
            <w:pPr>
              <w:textAlignment w:val="bottom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>A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vertAlign w:val="subscript"/>
                <w:lang w:val="en-US" w:bidi="ar"/>
              </w:rPr>
              <w:t>max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 xml:space="preserve"> (mm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vertAlign w:val="superscript"/>
                <w:lang w:val="en-US" w:bidi="ar"/>
              </w:rPr>
              <w:t>2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4A085" w14:textId="77777777" w:rsidR="00955107" w:rsidRPr="009D020A" w:rsidRDefault="00955107" w:rsidP="00E248C8">
            <w:pPr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9ED2CE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98.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01.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09EB7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280EB1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04.3 ± 16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9A609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</w:tr>
      <w:tr w:rsidR="00955107" w:rsidRPr="009D020A" w14:paraId="6346402C" w14:textId="77777777" w:rsidTr="00E248C8">
        <w:trPr>
          <w:trHeight w:val="25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45232" w14:textId="77777777" w:rsidR="00955107" w:rsidRPr="009D020A" w:rsidRDefault="00955107" w:rsidP="00E248C8">
            <w:pPr>
              <w:textAlignment w:val="bottom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22C7E" w14:textId="77777777" w:rsidR="00955107" w:rsidRPr="009D020A" w:rsidRDefault="00955107" w:rsidP="00E248C8">
            <w:pPr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A1BFE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800.3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91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4CE55A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9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4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078A0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78</w:t>
            </w:r>
          </w:p>
        </w:tc>
      </w:tr>
      <w:tr w:rsidR="00955107" w:rsidRPr="009D020A" w14:paraId="5EE6DD1B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8C2D6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>A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vertAlign w:val="subscript"/>
                <w:lang w:val="en-US" w:bidi="ar"/>
              </w:rPr>
              <w:t>min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 xml:space="preserve"> (mm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vertAlign w:val="superscript"/>
                <w:lang w:val="en-US" w:bidi="ar"/>
              </w:rPr>
              <w:t>2</w:t>
            </w: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73FF7" w14:textId="77777777" w:rsidR="00955107" w:rsidRPr="009D020A" w:rsidRDefault="00955107" w:rsidP="00E248C8">
            <w:pPr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5DD7B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1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24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29AAC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280EB1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38.3 ± 127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8859B8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460208E7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D474C" w14:textId="77777777" w:rsidR="00955107" w:rsidRPr="009D020A" w:rsidRDefault="00955107" w:rsidP="00E248C8">
            <w:pPr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51D6E" w14:textId="77777777" w:rsidR="00955107" w:rsidRPr="009D020A" w:rsidRDefault="00955107" w:rsidP="00E248C8">
            <w:pPr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26D13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591.1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48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35E78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1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5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00F69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69</w:t>
            </w:r>
          </w:p>
        </w:tc>
      </w:tr>
      <w:tr w:rsidR="00955107" w:rsidRPr="00702FF2" w14:paraId="1B8A44BA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C6946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AC (mm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F76B9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7A7E50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246.6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31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4C7424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1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4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1061F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702FF2" w14:paraId="1532946E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B55E2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A8F6C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7D17A5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09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62.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01070E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168.7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4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78968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  <w:t>0.0</w:t>
            </w:r>
            <w:r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</w:tr>
      <w:tr w:rsidR="00955107" w:rsidRPr="009D020A" w14:paraId="4D5BD3A6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4F0F7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D05A1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  <w:t>% Chang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DDB96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- 13.9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29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1F261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- 7.0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6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055A0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15</w:t>
            </w:r>
          </w:p>
        </w:tc>
      </w:tr>
      <w:tr w:rsidR="00955107" w:rsidRPr="009D020A" w14:paraId="359C43FE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372FA" w14:textId="77777777" w:rsidR="00955107" w:rsidRPr="009D020A" w:rsidRDefault="00955107" w:rsidP="00E248C8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RAC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EBB56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9595E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50.1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9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A49996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8.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A4BAB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1428D01A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9399F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45423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2CB894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35.9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9.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B1D4F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28.0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5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43E15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243B05D1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434D5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PWV (m/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BC2D9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DEAED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2.1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0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E7185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2.9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9CD8E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21E08F62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AF739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B0672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C31AD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2.5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0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EA1C6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0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51456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20D3A634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96BF5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T (</w:t>
            </w:r>
            <w:proofErr w:type="spellStart"/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F692D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D2AEA6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3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830534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280EB1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30.0 ± 19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6B48C6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3CCF8720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BE8CD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EE2BD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8D623A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113.0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2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FDFE5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107.4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8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1272E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29</w:t>
            </w:r>
          </w:p>
        </w:tc>
      </w:tr>
      <w:tr w:rsidR="00955107" w:rsidRPr="009D020A" w14:paraId="2605182A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FA3E1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EACA1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F177AE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890F5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1DB71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</w:p>
        </w:tc>
      </w:tr>
      <w:tr w:rsidR="00955107" w:rsidRPr="009D020A" w14:paraId="3EBEF9AC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CC8F2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T (</w:t>
            </w:r>
            <w:proofErr w:type="spellStart"/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09D02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5B38C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35CE3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1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5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34CAFA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4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.7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3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5BBF1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3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</w:tr>
      <w:tr w:rsidR="00955107" w:rsidRPr="009D020A" w14:paraId="7E56DDA8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D2249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92C74" w14:textId="77777777" w:rsidR="00955107" w:rsidRPr="009D020A" w:rsidRDefault="00955107" w:rsidP="00E248C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4B212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45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20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42B14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320.3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27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98A74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 xml:space="preserve">&lt; </w:t>
            </w:r>
            <w:r w:rsidRPr="009D02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bidi="zh-CN"/>
              </w:rPr>
              <w:t>0.01</w:t>
            </w:r>
          </w:p>
        </w:tc>
      </w:tr>
      <w:tr w:rsidR="00955107" w:rsidRPr="009D020A" w14:paraId="5881C3F9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26812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NFV (ml/cycl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F660F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5B406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9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C2083A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280EB1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0.0 ± 1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C2995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0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8</w:t>
            </w:r>
          </w:p>
        </w:tc>
      </w:tr>
      <w:tr w:rsidR="00955107" w:rsidRPr="009D020A" w14:paraId="0F430713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7FCBB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73A2C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3F723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83.4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4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0D85B8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6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CFA03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  <w:t>0.0</w:t>
            </w:r>
            <w:r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bidi="en-US"/>
              </w:rPr>
              <w:t>4</w:t>
            </w:r>
          </w:p>
        </w:tc>
      </w:tr>
      <w:tr w:rsidR="00955107" w:rsidRPr="00894F66" w14:paraId="05801AEB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31F40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FPM (L/mi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28854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B4F38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4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0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F05DE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0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0816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4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</w:tr>
      <w:tr w:rsidR="00955107" w:rsidRPr="00894F66" w14:paraId="2B994BFA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55116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476CE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5EB76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5.4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AF640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.0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9C55E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2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4</w:t>
            </w:r>
          </w:p>
        </w:tc>
      </w:tr>
      <w:tr w:rsidR="00955107" w:rsidRPr="00702FF2" w14:paraId="541E0B77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4786F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PPG (mmHg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D0028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4BE376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61F30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B5CA48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51</w:t>
            </w:r>
          </w:p>
        </w:tc>
      </w:tr>
      <w:tr w:rsidR="00955107" w:rsidRPr="009D020A" w14:paraId="204D0351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AAFDF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9B71B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627062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4.5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7E36E4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4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0CBA1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34</w:t>
            </w:r>
          </w:p>
        </w:tc>
      </w:tr>
      <w:tr w:rsidR="00955107" w:rsidRPr="009D020A" w14:paraId="14D6B75E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4FBEA" w14:textId="77777777" w:rsidR="00955107" w:rsidRPr="009D020A" w:rsidRDefault="00955107" w:rsidP="00E248C8">
            <w:pP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PV (cm/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11069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R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9F3BC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7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C5EF0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91.1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3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6FCB4B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2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</w:tr>
      <w:tr w:rsidR="00955107" w:rsidRPr="009D020A" w14:paraId="64F21111" w14:textId="77777777" w:rsidTr="00E248C8">
        <w:trPr>
          <w:trHeight w:val="2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550B1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54AF9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en-US" w:bidi="en-US"/>
              </w:rPr>
              <w:t>Exerci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8A26E5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0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21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03035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92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1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</w:t>
            </w:r>
            <w:r w:rsidRPr="009D020A">
              <w:rPr>
                <w:rFonts w:ascii="Calibri" w:hAnsi="Calibri" w:cs="Calibri"/>
                <w:color w:val="000000"/>
                <w:sz w:val="20"/>
                <w:szCs w:val="20"/>
                <w:lang w:val="en-US" w:eastAsia="en-US" w:bidi="en-US"/>
              </w:rPr>
              <w:t>±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 xml:space="preserve"> 1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3</w:t>
            </w: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.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A527B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</w:pPr>
            <w:r w:rsidRPr="009D020A"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0.1</w:t>
            </w: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</w:tr>
    </w:tbl>
    <w:p w14:paraId="358594BD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color w:val="000000" w:themeColor="text1"/>
          <w:sz w:val="22"/>
          <w:szCs w:val="22"/>
          <w:lang w:val="en-US" w:bidi="en-US"/>
        </w:rPr>
      </w:pPr>
    </w:p>
    <w:p w14:paraId="60A7EF26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258E7280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64CB6F57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6B7B4A73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73E4028E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0D42E744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5AAEE1E9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021D890E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421F96A8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50E38A31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44395E81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67EB597F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4AD546C9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73096B34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4B629018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1F3EB945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spacing w:line="360" w:lineRule="auto"/>
        <w:rPr>
          <w:rFonts w:ascii="Calibri" w:hAnsi="Calibri" w:cs="Calibri"/>
          <w:color w:val="000000"/>
          <w:sz w:val="20"/>
          <w:szCs w:val="20"/>
          <w:lang w:val="en-US" w:bidi="en-US"/>
        </w:rPr>
      </w:pPr>
    </w:p>
    <w:p w14:paraId="445649A8" w14:textId="77777777" w:rsidR="00955107" w:rsidRPr="009D020A" w:rsidRDefault="00955107" w:rsidP="00955107">
      <w:pPr>
        <w:tabs>
          <w:tab w:val="left" w:pos="891"/>
        </w:tabs>
        <w:adjustRightInd w:val="0"/>
        <w:snapToGrid w:val="0"/>
        <w:rPr>
          <w:rFonts w:ascii="Calibri" w:hAnsi="Calibri" w:cs="Calibri"/>
          <w:color w:val="000000"/>
          <w:sz w:val="20"/>
          <w:szCs w:val="20"/>
          <w:lang w:val="en-US" w:bidi="en-US"/>
        </w:rPr>
      </w:pPr>
      <w:r w:rsidRPr="009D020A">
        <w:rPr>
          <w:rFonts w:ascii="Calibri" w:hAnsi="Calibri" w:cs="Calibri"/>
          <w:color w:val="000000"/>
          <w:sz w:val="20"/>
          <w:szCs w:val="20"/>
          <w:lang w:val="en-US" w:bidi="en-US"/>
        </w:rPr>
        <w:t>*Significant difference between rest and exercise (p &lt; 0.05).</w:t>
      </w:r>
    </w:p>
    <w:p w14:paraId="3D5497B6" w14:textId="77777777" w:rsidR="00955107" w:rsidRPr="009D020A" w:rsidRDefault="00955107" w:rsidP="00955107">
      <w:pPr>
        <w:pStyle w:val="Bodytext1"/>
        <w:spacing w:line="360" w:lineRule="auto"/>
        <w:rPr>
          <w:rFonts w:eastAsia="SimSun"/>
          <w:lang w:val="en-US"/>
        </w:rPr>
      </w:pPr>
      <w:r w:rsidRPr="00EF65F2">
        <w:rPr>
          <w:lang w:val="en-US" w:bidi="ar"/>
        </w:rPr>
        <w:t>Amax = maximum pulmonary artery cross-sectional</w:t>
      </w:r>
      <w:r w:rsidRPr="00955107">
        <w:rPr>
          <w:lang w:val="en-US" w:bidi="ar"/>
        </w:rPr>
        <w:t xml:space="preserve"> area; Amin</w:t>
      </w:r>
      <w:r w:rsidRPr="009D020A">
        <w:rPr>
          <w:lang w:val="en-US" w:bidi="ar"/>
        </w:rPr>
        <w:t xml:space="preserve"> = </w:t>
      </w:r>
      <w:r w:rsidRPr="00EF65F2">
        <w:rPr>
          <w:lang w:val="en-US" w:bidi="ar"/>
        </w:rPr>
        <w:t xml:space="preserve">minimum pulmonary artery across-sectional area; </w:t>
      </w:r>
      <w:bookmarkEnd w:id="1"/>
      <w:r w:rsidRPr="009D020A">
        <w:rPr>
          <w:lang w:val="en-US" w:bidi="ar"/>
        </w:rPr>
        <w:t>AC = area change; AT = acceleration time; ET = ejection time; FPM = flow per min; NFV = net flow volume; PPG = peak pressure gradient; PWV = pulse wave velocity; PV = peak flow velocity; RAC = relative area change.</w:t>
      </w:r>
    </w:p>
    <w:p w14:paraId="714CE73F" w14:textId="77777777" w:rsidR="00955107" w:rsidRDefault="00955107">
      <w:pPr>
        <w:spacing w:after="160"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2E505CB1" w14:textId="4FCE2101" w:rsidR="00955107" w:rsidRPr="009D020A" w:rsidRDefault="00955107" w:rsidP="00955107">
      <w:pPr>
        <w:rPr>
          <w:rFonts w:ascii="Calibri" w:hAnsi="Calibri" w:cs="Calibri"/>
          <w:sz w:val="22"/>
          <w:szCs w:val="22"/>
          <w:lang w:val="en-US"/>
        </w:rPr>
      </w:pPr>
      <w:r w:rsidRPr="003F302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5558C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T</w:t>
      </w:r>
      <w:r w:rsidR="00394A88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 w:rsidRPr="003F302C">
        <w:rPr>
          <w:rFonts w:ascii="Calibri" w:eastAsia="SimSun" w:hAnsi="Calibri" w:cs="Calibri"/>
          <w:b/>
          <w:bCs/>
          <w:sz w:val="22"/>
          <w:szCs w:val="22"/>
          <w:lang w:val="en-US"/>
        </w:rPr>
        <w:t xml:space="preserve"> </w:t>
      </w:r>
      <w:bookmarkStart w:id="2" w:name="OLE_LINK96"/>
      <w:r w:rsidRPr="003F302C">
        <w:rPr>
          <w:rFonts w:ascii="Calibri" w:eastAsia="SimSun" w:hAnsi="Calibri" w:cs="Calibri"/>
          <w:b/>
          <w:bCs/>
          <w:sz w:val="22"/>
          <w:szCs w:val="22"/>
          <w:lang w:val="en-US"/>
        </w:rPr>
        <w:t xml:space="preserve">– </w:t>
      </w:r>
      <w:r w:rsidRPr="003F302C">
        <w:rPr>
          <w:rFonts w:ascii="Calibri" w:hAnsi="Calibri" w:cs="Calibri"/>
          <w:b/>
          <w:bCs/>
          <w:sz w:val="22"/>
          <w:szCs w:val="22"/>
          <w:lang w:val="en-US"/>
        </w:rPr>
        <w:t xml:space="preserve">Correlation between NYHA class or </w:t>
      </w:r>
      <w:proofErr w:type="spellStart"/>
      <w:r w:rsidRPr="003F302C">
        <w:rPr>
          <w:rFonts w:ascii="Calibri" w:hAnsi="Calibri" w:cs="Calibri"/>
          <w:b/>
          <w:bCs/>
          <w:sz w:val="22"/>
          <w:szCs w:val="22"/>
          <w:lang w:val="en-US"/>
        </w:rPr>
        <w:t>NTproBNP</w:t>
      </w:r>
      <w:proofErr w:type="spellEnd"/>
      <w:r w:rsidRPr="003F302C">
        <w:rPr>
          <w:rFonts w:ascii="Calibri" w:hAnsi="Calibri" w:cs="Calibri"/>
          <w:b/>
          <w:bCs/>
          <w:sz w:val="22"/>
          <w:szCs w:val="22"/>
          <w:lang w:val="en-US"/>
        </w:rPr>
        <w:t xml:space="preserve"> level and PA parameters</w:t>
      </w:r>
      <w:bookmarkEnd w:id="2"/>
      <w:r w:rsidRPr="003F302C">
        <w:rPr>
          <w:rFonts w:ascii="Calibri" w:hAnsi="Calibri" w:cs="Calibri"/>
          <w:b/>
          <w:bCs/>
          <w:sz w:val="22"/>
          <w:szCs w:val="22"/>
          <w:lang w:val="en-US"/>
        </w:rPr>
        <w:t xml:space="preserve"> at rest and during</w:t>
      </w:r>
      <w:r w:rsidRPr="009D020A">
        <w:rPr>
          <w:rFonts w:ascii="Calibri" w:hAnsi="Calibri" w:cs="Calibri"/>
          <w:b/>
          <w:bCs/>
          <w:sz w:val="22"/>
          <w:szCs w:val="22"/>
          <w:lang w:val="en-US"/>
        </w:rPr>
        <w:t xml:space="preserve"> exercise</w:t>
      </w:r>
    </w:p>
    <w:p w14:paraId="5C00AF11" w14:textId="77777777" w:rsidR="00955107" w:rsidRPr="009D020A" w:rsidRDefault="00955107" w:rsidP="00955107">
      <w:pPr>
        <w:adjustRightInd w:val="0"/>
        <w:snapToGrid w:val="0"/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Y="2513"/>
        <w:tblOverlap w:val="never"/>
        <w:tblW w:w="92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452"/>
        <w:gridCol w:w="1822"/>
        <w:gridCol w:w="1174"/>
        <w:gridCol w:w="1831"/>
        <w:gridCol w:w="1493"/>
      </w:tblGrid>
      <w:tr w:rsidR="00955107" w:rsidRPr="009D020A" w14:paraId="79D708EA" w14:textId="77777777" w:rsidTr="00E248C8">
        <w:trPr>
          <w:trHeight w:val="380"/>
        </w:trPr>
        <w:tc>
          <w:tcPr>
            <w:tcW w:w="2903" w:type="dxa"/>
            <w:gridSpan w:val="2"/>
            <w:vMerge w:val="restart"/>
            <w:tcBorders>
              <w:top w:val="nil"/>
              <w:bottom w:val="nil"/>
            </w:tcBorders>
          </w:tcPr>
          <w:p w14:paraId="214904EE" w14:textId="77777777" w:rsidR="00955107" w:rsidRPr="009D020A" w:rsidRDefault="00955107" w:rsidP="00E248C8">
            <w:pPr>
              <w:rPr>
                <w:rFonts w:ascii="Calibri" w:hAnsi="Calibri" w:cs="Calibri"/>
                <w:sz w:val="15"/>
                <w:szCs w:val="15"/>
                <w:lang w:val="en-US"/>
              </w:rPr>
            </w:pPr>
          </w:p>
        </w:tc>
        <w:tc>
          <w:tcPr>
            <w:tcW w:w="299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4EEB9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3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AFC9A2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TproBNP</w:t>
            </w:r>
            <w:proofErr w:type="spellEnd"/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level</w:t>
            </w:r>
          </w:p>
        </w:tc>
      </w:tr>
      <w:tr w:rsidR="00955107" w:rsidRPr="009D020A" w14:paraId="7143C62B" w14:textId="77777777" w:rsidTr="00E248C8">
        <w:tc>
          <w:tcPr>
            <w:tcW w:w="2903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97DFAA2" w14:textId="77777777" w:rsidR="00955107" w:rsidRPr="009D020A" w:rsidRDefault="00955107" w:rsidP="00E248C8">
            <w:pP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04FBFC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3B1F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0E114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BA25A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955107" w:rsidRPr="009D020A" w14:paraId="031C8DC9" w14:textId="77777777" w:rsidTr="00E248C8">
        <w:trPr>
          <w:trHeight w:val="248"/>
        </w:trPr>
        <w:tc>
          <w:tcPr>
            <w:tcW w:w="9223" w:type="dxa"/>
            <w:gridSpan w:val="6"/>
            <w:tcBorders>
              <w:tl2br w:val="nil"/>
              <w:tr2bl w:val="nil"/>
            </w:tcBorders>
          </w:tcPr>
          <w:p w14:paraId="5016508A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linical data</w:t>
            </w:r>
          </w:p>
        </w:tc>
      </w:tr>
      <w:tr w:rsidR="00955107" w:rsidRPr="009D020A" w14:paraId="26F348E2" w14:textId="77777777" w:rsidTr="00E248C8">
        <w:trPr>
          <w:trHeight w:val="224"/>
        </w:trPr>
        <w:tc>
          <w:tcPr>
            <w:tcW w:w="2903" w:type="dxa"/>
            <w:gridSpan w:val="2"/>
            <w:tcBorders>
              <w:tl2br w:val="nil"/>
              <w:tr2bl w:val="nil"/>
            </w:tcBorders>
          </w:tcPr>
          <w:p w14:paraId="79780EB7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DD9734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A2736E3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D719E1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0ACAF3A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620</w:t>
            </w:r>
          </w:p>
        </w:tc>
      </w:tr>
      <w:tr w:rsidR="00955107" w:rsidRPr="009D020A" w14:paraId="23275875" w14:textId="77777777" w:rsidTr="00E248C8">
        <w:trPr>
          <w:trHeight w:val="248"/>
        </w:trPr>
        <w:tc>
          <w:tcPr>
            <w:tcW w:w="2903" w:type="dxa"/>
            <w:gridSpan w:val="2"/>
            <w:tcBorders>
              <w:tl2br w:val="nil"/>
              <w:tr2bl w:val="nil"/>
            </w:tcBorders>
          </w:tcPr>
          <w:p w14:paraId="5E3FC471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BSA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4F6001A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12D8039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99CE8E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39F590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532</w:t>
            </w:r>
          </w:p>
        </w:tc>
      </w:tr>
      <w:tr w:rsidR="00955107" w:rsidRPr="009D020A" w14:paraId="41500466" w14:textId="77777777" w:rsidTr="00E248C8">
        <w:trPr>
          <w:trHeight w:val="264"/>
        </w:trPr>
        <w:tc>
          <w:tcPr>
            <w:tcW w:w="9223" w:type="dxa"/>
            <w:gridSpan w:val="6"/>
            <w:tcBorders>
              <w:tl2br w:val="nil"/>
              <w:tr2bl w:val="nil"/>
            </w:tcBorders>
          </w:tcPr>
          <w:p w14:paraId="37793E19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MR parameters</w:t>
            </w:r>
          </w:p>
        </w:tc>
      </w:tr>
      <w:tr w:rsidR="00955107" w:rsidRPr="009D020A" w14:paraId="6BFECC35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35C58330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PWV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7546A2DF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31E34E6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844B0E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E432059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703CEA8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955107" w:rsidRPr="009D020A" w14:paraId="158178EB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28ECF4E2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57B3DAC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3F9B279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D408E4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509EBD6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74D4746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25</w:t>
            </w:r>
          </w:p>
        </w:tc>
      </w:tr>
      <w:tr w:rsidR="00955107" w:rsidRPr="009D020A" w14:paraId="5FD643E3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23089488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RAC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B36F1FC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25EE1C73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68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AC641B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2D2FBF0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408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31821D1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i/>
                <w:iCs/>
                <w:sz w:val="20"/>
                <w:szCs w:val="20"/>
                <w:lang w:val="en-US"/>
              </w:rPr>
              <w:t>0.013</w:t>
            </w:r>
          </w:p>
        </w:tc>
      </w:tr>
      <w:tr w:rsidR="00955107" w:rsidRPr="009D020A" w14:paraId="2586F18A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39F74A0F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EE0FF2F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78AA90D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446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282FE4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6623EAA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96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720ADB2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52</w:t>
            </w:r>
          </w:p>
        </w:tc>
      </w:tr>
      <w:tr w:rsidR="00955107" w:rsidRPr="009D020A" w14:paraId="765B4F8E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44ED0AC8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AC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4C377B7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69D4983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65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BE190E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78032CD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403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4C29B03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15</w:t>
            </w:r>
          </w:p>
        </w:tc>
      </w:tr>
      <w:tr w:rsidR="00955107" w:rsidRPr="009D020A" w14:paraId="60912D49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2807DF4B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10DF884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2003C99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312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C59F72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26A933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22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3D9D8F59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480</w:t>
            </w:r>
          </w:p>
        </w:tc>
      </w:tr>
      <w:tr w:rsidR="00955107" w:rsidRPr="009D020A" w14:paraId="46F9B481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3C832F33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AT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0FB67DAA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66FF96D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486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64A4C6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B631D1C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313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44608C7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63</w:t>
            </w:r>
          </w:p>
        </w:tc>
      </w:tr>
      <w:tr w:rsidR="00955107" w:rsidRPr="009D020A" w14:paraId="4B715D19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748E9BB1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DF7C58C" w14:textId="77777777" w:rsidR="00955107" w:rsidRPr="009D020A" w:rsidRDefault="00955107" w:rsidP="00E248C8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4562433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143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5BA113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E3247B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7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9F5F2D3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307</w:t>
            </w:r>
          </w:p>
        </w:tc>
      </w:tr>
      <w:tr w:rsidR="00955107" w:rsidRPr="009D020A" w14:paraId="58398147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570D56C1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ET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35C61FAD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CBA0977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163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5809D6F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0C89DA65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089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1F8BFB6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605</w:t>
            </w:r>
          </w:p>
        </w:tc>
      </w:tr>
      <w:tr w:rsidR="00955107" w:rsidRPr="009D020A" w14:paraId="4A4295D6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31216439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90EB9F8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75014212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422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C50AAB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DB22A30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03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4709490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839</w:t>
            </w:r>
          </w:p>
        </w:tc>
      </w:tr>
      <w:tr w:rsidR="00955107" w:rsidRPr="009D020A" w14:paraId="04B8F2F9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777B10D9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NFV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47425A6E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579402B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314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4389DF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B0FE54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0.251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BDB3CD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140</w:t>
            </w:r>
          </w:p>
        </w:tc>
      </w:tr>
      <w:tr w:rsidR="00955107" w:rsidRPr="009D020A" w14:paraId="571C1992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464DF427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379C50C3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2D3257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357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9509A1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4348B7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0ED6879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04</w:t>
            </w:r>
          </w:p>
        </w:tc>
      </w:tr>
      <w:tr w:rsidR="00955107" w:rsidRPr="009D020A" w14:paraId="1EBB59EA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6C0DE9F3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FPM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CD50F67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44BCD3A2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16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B0FD96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A130474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20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69EA20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30</w:t>
            </w:r>
          </w:p>
        </w:tc>
      </w:tr>
      <w:tr w:rsidR="00955107" w:rsidRPr="009D020A" w14:paraId="2F639316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1475184A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B317DC9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64B37CF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231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54CE97D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4A46AE7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219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02A5D83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200</w:t>
            </w:r>
          </w:p>
        </w:tc>
      </w:tr>
      <w:tr w:rsidR="00955107" w:rsidRPr="009D020A" w14:paraId="25AA9E49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1A0E912F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PPG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3BE4688E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448BD71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120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3C68BF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2F3F53F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081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5414310D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639</w:t>
            </w:r>
          </w:p>
        </w:tc>
      </w:tr>
      <w:tr w:rsidR="00955107" w:rsidRPr="009D020A" w14:paraId="43BA9828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1D8712D7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61EA7E0C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7BF2782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16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FF99D82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61C5693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14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483210C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509</w:t>
            </w:r>
          </w:p>
        </w:tc>
      </w:tr>
      <w:tr w:rsidR="00955107" w:rsidRPr="009D020A" w14:paraId="20717B70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686C05A7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PV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1321D0AE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Rest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134F641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222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7BFF87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AAB977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82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33DF8155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0.283</w:t>
            </w:r>
          </w:p>
        </w:tc>
      </w:tr>
      <w:tr w:rsidR="00955107" w:rsidRPr="009D020A" w14:paraId="69CFE8BF" w14:textId="77777777" w:rsidTr="00E248C8">
        <w:tc>
          <w:tcPr>
            <w:tcW w:w="1451" w:type="dxa"/>
            <w:tcBorders>
              <w:tl2br w:val="nil"/>
              <w:tr2bl w:val="nil"/>
            </w:tcBorders>
          </w:tcPr>
          <w:p w14:paraId="3C993E32" w14:textId="77777777" w:rsidR="00955107" w:rsidRPr="009D020A" w:rsidRDefault="00955107" w:rsidP="00E248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5DF3DB14" w14:textId="77777777" w:rsidR="00955107" w:rsidRPr="009D020A" w:rsidRDefault="00955107" w:rsidP="00E248C8">
            <w:pPr>
              <w:jc w:val="left"/>
              <w:rPr>
                <w:rStyle w:val="font11"/>
                <w:rFonts w:ascii="Calibri" w:hAnsi="Calibri" w:cs="Calibri" w:hint="default"/>
                <w:color w:val="000000" w:themeColor="text1"/>
                <w:sz w:val="20"/>
                <w:szCs w:val="20"/>
                <w:lang w:val="en-US" w:bidi="ar"/>
              </w:rPr>
            </w:pPr>
            <w:r w:rsidRPr="009D020A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val="en-US" w:bidi="en-US"/>
              </w:rPr>
              <w:t>Exercise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6F28831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- 0.301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003976ED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79421DD" w14:textId="77777777" w:rsidR="00955107" w:rsidRPr="009D020A" w:rsidRDefault="00955107" w:rsidP="00E248C8">
            <w:pPr>
              <w:jc w:val="center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eastAsia="SimSun" w:hAnsi="Calibri" w:cs="Calibri"/>
                <w:sz w:val="20"/>
                <w:szCs w:val="20"/>
                <w:lang w:val="en-US"/>
              </w:rPr>
              <w:t>- 0.123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48E3E4D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020A">
              <w:rPr>
                <w:rFonts w:ascii="Calibri" w:hAnsi="Calibri" w:cs="Calibri"/>
                <w:sz w:val="20"/>
                <w:szCs w:val="20"/>
                <w:lang w:val="en-US"/>
              </w:rPr>
              <w:t>0.474</w:t>
            </w:r>
          </w:p>
        </w:tc>
      </w:tr>
    </w:tbl>
    <w:p w14:paraId="6820C7E4" w14:textId="77777777" w:rsidR="00955107" w:rsidRPr="009D020A" w:rsidRDefault="00955107" w:rsidP="00955107">
      <w:pPr>
        <w:pStyle w:val="Bodytext1"/>
        <w:rPr>
          <w:rFonts w:eastAsia="SimSun"/>
          <w:lang w:val="en-US"/>
        </w:rPr>
      </w:pPr>
      <w:r w:rsidRPr="009D020A">
        <w:rPr>
          <w:lang w:val="en-US" w:bidi="ar"/>
        </w:rPr>
        <w:t>AC = area change; AT = acceleration time; ET = ejection time; FPM = flow per min; NFV = net flow volume; PPG = peak pressure gradient; PWV = pulse wave velocity; PV = peak flow velocity; RAC = relative area change.</w:t>
      </w:r>
    </w:p>
    <w:p w14:paraId="4CA1743B" w14:textId="77777777" w:rsidR="00955107" w:rsidRDefault="00955107">
      <w:pPr>
        <w:spacing w:after="160"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8F4E5AE" w14:textId="513C59FF" w:rsidR="00955107" w:rsidRPr="009D020A" w:rsidRDefault="00955107" w:rsidP="00955107">
      <w:pPr>
        <w:rPr>
          <w:rFonts w:ascii="Calibri" w:hAnsi="Calibri" w:cs="Calibri"/>
          <w:b/>
          <w:bCs/>
          <w:color w:val="FF0000"/>
          <w:sz w:val="22"/>
          <w:szCs w:val="22"/>
          <w:lang w:val="en-US"/>
        </w:rPr>
      </w:pPr>
      <w:r w:rsidRPr="009D020A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5558C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T</w:t>
      </w:r>
      <w:r w:rsidR="00394A88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3</w:t>
      </w:r>
      <w:r w:rsidRPr="009D020A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– </w:t>
      </w:r>
      <w:r w:rsidRPr="009D020A">
        <w:rPr>
          <w:rFonts w:ascii="Calibri" w:hAnsi="Calibri" w:cs="Calibri"/>
          <w:b/>
          <w:bCs/>
          <w:sz w:val="22"/>
          <w:szCs w:val="22"/>
          <w:lang w:val="en-US"/>
        </w:rPr>
        <w:t>Reproducibility of percent change in CMR PA measurements</w:t>
      </w:r>
    </w:p>
    <w:p w14:paraId="161C33C8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tbl>
      <w:tblPr>
        <w:tblpPr w:leftFromText="180" w:rightFromText="180" w:vertAnchor="text" w:horzAnchor="page" w:tblpX="1378" w:tblpY="3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2512"/>
        <w:gridCol w:w="2578"/>
      </w:tblGrid>
      <w:tr w:rsidR="00955107" w:rsidRPr="009D020A" w14:paraId="39231DE9" w14:textId="77777777" w:rsidTr="00E248C8">
        <w:trPr>
          <w:trHeight w:val="447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14:paraId="52FB44E4" w14:textId="77777777" w:rsidR="00955107" w:rsidRPr="009D020A" w:rsidRDefault="00955107" w:rsidP="00E248C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0C8EB260" w14:textId="77777777" w:rsidR="00955107" w:rsidRPr="009D020A" w:rsidRDefault="00955107" w:rsidP="00E248C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595DD4A8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0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B40B51" w14:textId="77777777" w:rsidR="00955107" w:rsidRPr="009D020A" w:rsidRDefault="00955107" w:rsidP="00E248C8">
            <w:pPr>
              <w:ind w:firstLineChars="900" w:firstLine="1807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land-Altman*</w:t>
            </w:r>
          </w:p>
        </w:tc>
      </w:tr>
      <w:tr w:rsidR="00955107" w:rsidRPr="009D020A" w14:paraId="03FD5AF9" w14:textId="77777777" w:rsidTr="00E248C8">
        <w:trPr>
          <w:trHeight w:val="773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3F3450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68B2B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tra-observer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5F3F9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ter-observer</w:t>
            </w:r>
          </w:p>
        </w:tc>
      </w:tr>
      <w:tr w:rsidR="00955107" w:rsidRPr="009D020A" w14:paraId="1318ADC9" w14:textId="77777777" w:rsidTr="00E248C8">
        <w:trPr>
          <w:trHeight w:val="402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7A8D2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A</w:t>
            </w:r>
            <w:r w:rsidRPr="009D020A">
              <w:rPr>
                <w:rFonts w:ascii="Calibri" w:hAnsi="Calibri" w:cs="Calibri"/>
                <w:szCs w:val="21"/>
                <w:vertAlign w:val="subscript"/>
                <w:lang w:val="en-US"/>
              </w:rPr>
              <w:t>max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45A21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0.2 (- 3.1 to 3.5)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275A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1.5 (- 8.2 to 5.2)</w:t>
            </w:r>
          </w:p>
        </w:tc>
      </w:tr>
      <w:tr w:rsidR="00955107" w:rsidRPr="009D020A" w14:paraId="034FA579" w14:textId="77777777" w:rsidTr="00E248C8">
        <w:trPr>
          <w:trHeight w:val="37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4CFC63F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A</w:t>
            </w:r>
            <w:r w:rsidRPr="009D020A">
              <w:rPr>
                <w:rFonts w:ascii="Calibri" w:hAnsi="Calibri" w:cs="Calibri"/>
                <w:szCs w:val="21"/>
                <w:vertAlign w:val="subscript"/>
                <w:lang w:val="en-US"/>
              </w:rPr>
              <w:t>mi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1F52AA4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.1 (- 5.7. to 5.8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5571A18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2.1 (- 10.5 to 6.3)</w:t>
            </w:r>
          </w:p>
        </w:tc>
      </w:tr>
      <w:tr w:rsidR="00955107" w:rsidRPr="009D020A" w14:paraId="0BB40DAC" w14:textId="77777777" w:rsidTr="00E248C8">
        <w:trPr>
          <w:trHeight w:val="37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18BC11D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A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97C4B2F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0.0 (- 12.7 to 12.7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005D05CC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2.9 (- 29.9 to 24.2)</w:t>
            </w:r>
          </w:p>
        </w:tc>
      </w:tr>
      <w:tr w:rsidR="00955107" w:rsidRPr="009D020A" w14:paraId="6373F601" w14:textId="77777777" w:rsidTr="00E248C8">
        <w:trPr>
          <w:trHeight w:val="381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57D398F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RA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015DC0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0.0 (- 14.0 to 14.0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61A71F9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2.1 (- 30.9 to 26.8)</w:t>
            </w:r>
          </w:p>
        </w:tc>
      </w:tr>
      <w:tr w:rsidR="00955107" w:rsidRPr="009D020A" w14:paraId="317711B2" w14:textId="77777777" w:rsidTr="00E248C8">
        <w:trPr>
          <w:trHeight w:val="37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2B163D2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PWV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A4F58D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0.2 (- 3.2 to 3.6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7110ED93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0.1 (- 5.5 to 5.7)</w:t>
            </w:r>
          </w:p>
        </w:tc>
      </w:tr>
      <w:tr w:rsidR="00955107" w:rsidRPr="009D020A" w14:paraId="328CDFD0" w14:textId="77777777" w:rsidTr="00E248C8">
        <w:trPr>
          <w:trHeight w:val="40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FEEA5B7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A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158455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1.4 (- 5.9 to 3.0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72689E46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2.4 (- 11.1 to 6.3)</w:t>
            </w:r>
          </w:p>
        </w:tc>
      </w:tr>
      <w:tr w:rsidR="00955107" w:rsidRPr="009D020A" w14:paraId="38256C23" w14:textId="77777777" w:rsidTr="00E248C8">
        <w:trPr>
          <w:trHeight w:val="36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172F61E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E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258C8A6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0.5 (- 3.1 to 2.1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7316436C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1.1 (- 5.6 to 3.4)</w:t>
            </w:r>
          </w:p>
        </w:tc>
      </w:tr>
      <w:tr w:rsidR="00955107" w:rsidRPr="009D020A" w14:paraId="7F86D59D" w14:textId="77777777" w:rsidTr="00E248C8">
        <w:trPr>
          <w:trHeight w:val="355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EB255C2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NFV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A909B30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0.20 (- 0.65 to 0.26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489E649E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0.15 (- 1.22 to 0.91)</w:t>
            </w:r>
          </w:p>
        </w:tc>
      </w:tr>
      <w:tr w:rsidR="00955107" w:rsidRPr="009D020A" w14:paraId="3AED07A9" w14:textId="77777777" w:rsidTr="00E248C8">
        <w:trPr>
          <w:trHeight w:val="406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2BDEE87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FP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B74B30A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- 0.4 (- 3.1 to 3.9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47058C8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0.1 (- 6.5 to 6.6)</w:t>
            </w:r>
          </w:p>
        </w:tc>
      </w:tr>
      <w:tr w:rsidR="00955107" w:rsidRPr="009D020A" w14:paraId="2CEFA562" w14:textId="77777777" w:rsidTr="00E248C8">
        <w:trPr>
          <w:trHeight w:val="43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24BB876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PPG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DF0471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1.7 (- 2.8 to 6.3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25E3BDA8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 xml:space="preserve"> 0.5 (- 11.3 to 12.3)</w:t>
            </w:r>
          </w:p>
        </w:tc>
      </w:tr>
      <w:tr w:rsidR="00955107" w:rsidRPr="009D020A" w14:paraId="732FE08F" w14:textId="77777777" w:rsidTr="00E248C8">
        <w:trPr>
          <w:trHeight w:val="380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861CB" w14:textId="77777777" w:rsidR="00955107" w:rsidRPr="009D020A" w:rsidRDefault="00955107" w:rsidP="00E248C8">
            <w:pPr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hAnsi="Calibri" w:cs="Calibri"/>
                <w:szCs w:val="21"/>
                <w:lang w:val="en-US"/>
              </w:rPr>
              <w:t>% Change in PV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C5D45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0.3 (- 2.3 to 3.0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0693" w14:textId="77777777" w:rsidR="00955107" w:rsidRPr="009D020A" w:rsidRDefault="00955107" w:rsidP="00E248C8">
            <w:pPr>
              <w:jc w:val="center"/>
              <w:rPr>
                <w:rFonts w:ascii="Calibri" w:hAnsi="Calibri" w:cs="Calibri"/>
                <w:szCs w:val="21"/>
                <w:lang w:val="en-US"/>
              </w:rPr>
            </w:pPr>
            <w:r w:rsidRPr="009D020A">
              <w:rPr>
                <w:rFonts w:ascii="Calibri" w:eastAsia="Microsoft YaHei" w:hAnsi="Calibri" w:cs="Calibri"/>
                <w:sz w:val="18"/>
                <w:szCs w:val="18"/>
                <w:shd w:val="clear" w:color="auto" w:fill="FFFFFF"/>
                <w:lang w:val="en-US"/>
              </w:rPr>
              <w:t>0.7 (- 2.2 to 3.7)</w:t>
            </w:r>
          </w:p>
        </w:tc>
      </w:tr>
    </w:tbl>
    <w:p w14:paraId="0EC6BFC5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79B798BE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136BA95D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244CFD79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38A4D6A3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26CAF03A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526E9FB6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78F1DD42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71C22C80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413230B2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3D8302CB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660EEF53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66002B3A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2F873560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71176D87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2AD1C317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4C360453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4F50BC1E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674DAE2D" w14:textId="77777777" w:rsidR="00955107" w:rsidRPr="009D020A" w:rsidRDefault="00955107" w:rsidP="00955107">
      <w:pPr>
        <w:rPr>
          <w:rFonts w:ascii="Calibri" w:hAnsi="Calibri" w:cs="Calibri"/>
          <w:szCs w:val="21"/>
          <w:lang w:val="en-US"/>
        </w:rPr>
      </w:pPr>
    </w:p>
    <w:p w14:paraId="2A1FE80A" w14:textId="77777777" w:rsidR="00955107" w:rsidRPr="009D020A" w:rsidRDefault="00955107" w:rsidP="00955107">
      <w:pPr>
        <w:rPr>
          <w:rFonts w:ascii="Calibri" w:eastAsia="SimSun" w:hAnsi="Calibri" w:cs="Calibri"/>
          <w:b/>
          <w:bCs/>
          <w:szCs w:val="21"/>
          <w:lang w:val="en-US"/>
        </w:rPr>
      </w:pPr>
      <w:r w:rsidRPr="009D020A">
        <w:rPr>
          <w:rFonts w:ascii="Calibri" w:hAnsi="Calibri" w:cs="Calibri"/>
          <w:szCs w:val="21"/>
          <w:lang w:val="en-US"/>
        </w:rPr>
        <w:t>*Mean bias (limits of agreement: ±1.96 standard deviations). Abbreviations see Table 2.</w:t>
      </w:r>
    </w:p>
    <w:p w14:paraId="25158C7E" w14:textId="77777777" w:rsidR="00955107" w:rsidRDefault="00955107">
      <w:pPr>
        <w:spacing w:after="160"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6BB94D7" w14:textId="4DE94D94" w:rsidR="00955107" w:rsidRPr="003F302C" w:rsidRDefault="00955107" w:rsidP="00955107">
      <w:pPr>
        <w:pStyle w:val="Bodytext1"/>
        <w:rPr>
          <w:b/>
          <w:bCs/>
          <w:lang w:val="en-US"/>
        </w:rPr>
      </w:pPr>
      <w:r w:rsidRPr="003F302C">
        <w:rPr>
          <w:b/>
          <w:bCs/>
          <w:color w:val="000000" w:themeColor="text1"/>
          <w:lang w:val="en-US"/>
        </w:rPr>
        <w:t xml:space="preserve">Figure </w:t>
      </w:r>
      <w:r w:rsidR="00394A88">
        <w:rPr>
          <w:b/>
          <w:bCs/>
          <w:color w:val="000000" w:themeColor="text1"/>
          <w:lang w:val="en-US"/>
        </w:rPr>
        <w:t>S</w:t>
      </w:r>
      <w:r w:rsidR="005558CD">
        <w:rPr>
          <w:b/>
          <w:bCs/>
          <w:color w:val="000000" w:themeColor="text1"/>
          <w:lang w:val="en-US"/>
        </w:rPr>
        <w:t>1</w:t>
      </w:r>
      <w:r w:rsidRPr="003F302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– </w:t>
      </w:r>
      <w:r w:rsidRPr="003F302C">
        <w:rPr>
          <w:b/>
          <w:bCs/>
          <w:lang w:val="en-US"/>
        </w:rPr>
        <w:t xml:space="preserve">Change in PA </w:t>
      </w:r>
      <w:r>
        <w:rPr>
          <w:b/>
          <w:bCs/>
          <w:lang w:val="en-US"/>
        </w:rPr>
        <w:t>compliance</w:t>
      </w:r>
      <w:r w:rsidRPr="003F302C">
        <w:rPr>
          <w:b/>
          <w:bCs/>
          <w:lang w:val="en-US"/>
        </w:rPr>
        <w:t xml:space="preserve"> indices</w:t>
      </w:r>
    </w:p>
    <w:p w14:paraId="2549D87E" w14:textId="77777777" w:rsidR="00955107" w:rsidRPr="009D020A" w:rsidRDefault="00955107" w:rsidP="00955107">
      <w:pPr>
        <w:tabs>
          <w:tab w:val="left" w:pos="2571"/>
        </w:tabs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4744572A" wp14:editId="23D0BDED">
            <wp:extent cx="5197151" cy="6704965"/>
            <wp:effectExtent l="0" t="0" r="0" b="0"/>
            <wp:docPr id="3" name="图片 3" descr="Paper 2 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aper 2 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7813" cy="671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33231" w14:textId="77777777" w:rsidR="00955107" w:rsidRPr="009D020A" w:rsidRDefault="00955107" w:rsidP="00955107">
      <w:pPr>
        <w:tabs>
          <w:tab w:val="left" w:pos="2571"/>
        </w:tabs>
        <w:rPr>
          <w:rFonts w:ascii="Calibri" w:hAnsi="Calibri" w:cs="Calibri"/>
          <w:lang w:val="en-US"/>
        </w:rPr>
      </w:pPr>
    </w:p>
    <w:p w14:paraId="1EA9422B" w14:textId="77777777" w:rsidR="00955107" w:rsidRDefault="00955107" w:rsidP="00955107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C91348">
        <w:rPr>
          <w:rFonts w:ascii="Calibri" w:hAnsi="Calibri" w:cs="Calibri"/>
          <w:sz w:val="22"/>
          <w:szCs w:val="22"/>
          <w:lang w:val="en-US"/>
        </w:rPr>
        <w:t xml:space="preserve">Left panel: Changes in (A) pulse wave velocity (PWV); (B) area change (AC); (C) relative area change (RAC); D: acceleration time (AT) at rest and during handgrip exercise. Right panel: Relative change from baseline in healthy controls and heart failure patients. Black dashed lines represent the control group, </w:t>
      </w:r>
      <w:bookmarkStart w:id="3" w:name="OLE_LINK2"/>
      <w:r w:rsidRPr="00C91348">
        <w:rPr>
          <w:rFonts w:ascii="Calibri" w:hAnsi="Calibri" w:cs="Calibri"/>
          <w:sz w:val="22"/>
          <w:szCs w:val="22"/>
          <w:lang w:val="en-US"/>
        </w:rPr>
        <w:t>whereas</w:t>
      </w:r>
      <w:bookmarkEnd w:id="3"/>
      <w:r w:rsidRPr="00C91348">
        <w:rPr>
          <w:rFonts w:ascii="Calibri" w:hAnsi="Calibri" w:cs="Calibri"/>
          <w:sz w:val="22"/>
          <w:szCs w:val="22"/>
          <w:lang w:val="en-US"/>
        </w:rPr>
        <w:t xml:space="preserve"> red solid lines represent the HF group</w:t>
      </w:r>
      <w:bookmarkStart w:id="4" w:name="OLE_LINK3"/>
      <w:r w:rsidRPr="00C91348">
        <w:rPr>
          <w:rFonts w:ascii="Calibri" w:hAnsi="Calibri" w:cs="Calibri"/>
          <w:sz w:val="22"/>
          <w:szCs w:val="22"/>
          <w:lang w:val="en-US"/>
        </w:rPr>
        <w:t>.</w:t>
      </w:r>
      <w:bookmarkEnd w:id="4"/>
      <w:r w:rsidRPr="00C91348">
        <w:rPr>
          <w:rFonts w:ascii="Calibri" w:hAnsi="Calibri" w:cs="Calibri"/>
          <w:sz w:val="22"/>
          <w:szCs w:val="22"/>
          <w:lang w:val="en-US"/>
        </w:rPr>
        <w:t xml:space="preserve"> Black bars represent the control group, whereas red bars represent the HF group.</w:t>
      </w:r>
      <w:r>
        <w:rPr>
          <w:b/>
          <w:bCs/>
          <w:lang w:val="en-US"/>
        </w:rPr>
        <w:br w:type="page"/>
      </w:r>
    </w:p>
    <w:p w14:paraId="5E5C2038" w14:textId="07B742EE" w:rsidR="00955107" w:rsidRPr="003F302C" w:rsidRDefault="00955107" w:rsidP="00955107">
      <w:pPr>
        <w:pStyle w:val="Bodytext1"/>
        <w:rPr>
          <w:b/>
          <w:bCs/>
          <w:lang w:val="en-US"/>
        </w:rPr>
      </w:pPr>
      <w:r w:rsidRPr="003F302C">
        <w:rPr>
          <w:b/>
          <w:bCs/>
          <w:lang w:val="en-US"/>
        </w:rPr>
        <w:t xml:space="preserve">Figure </w:t>
      </w:r>
      <w:r w:rsidR="00394A88">
        <w:rPr>
          <w:b/>
          <w:bCs/>
          <w:lang w:val="en-US"/>
        </w:rPr>
        <w:t>S</w:t>
      </w:r>
      <w:r w:rsidR="005558CD">
        <w:rPr>
          <w:b/>
          <w:bCs/>
          <w:lang w:val="en-US"/>
        </w:rPr>
        <w:t>2</w:t>
      </w:r>
      <w:r w:rsidRPr="003F302C">
        <w:rPr>
          <w:b/>
          <w:bCs/>
          <w:lang w:val="en-US"/>
        </w:rPr>
        <w:t xml:space="preserve"> – </w:t>
      </w:r>
      <w:proofErr w:type="spellStart"/>
      <w:r w:rsidRPr="003F302C">
        <w:rPr>
          <w:b/>
          <w:bCs/>
          <w:lang w:val="en-US"/>
        </w:rPr>
        <w:t>Intraobserver</w:t>
      </w:r>
      <w:proofErr w:type="spellEnd"/>
      <w:r w:rsidRPr="003F302C">
        <w:rPr>
          <w:b/>
          <w:bCs/>
          <w:lang w:val="en-US"/>
        </w:rPr>
        <w:t xml:space="preserve"> and </w:t>
      </w:r>
      <w:proofErr w:type="spellStart"/>
      <w:r w:rsidRPr="003F302C">
        <w:rPr>
          <w:b/>
          <w:bCs/>
          <w:lang w:val="en-US"/>
        </w:rPr>
        <w:t>interobserver</w:t>
      </w:r>
      <w:proofErr w:type="spellEnd"/>
      <w:r w:rsidRPr="003F302C">
        <w:rPr>
          <w:b/>
          <w:bCs/>
          <w:lang w:val="en-US"/>
        </w:rPr>
        <w:t xml:space="preserve"> agreement of measurements by Bland-Altman plots.</w:t>
      </w:r>
    </w:p>
    <w:p w14:paraId="0F4CF1D1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lang w:val="en-US"/>
        </w:rPr>
        <w:t>A</w:t>
      </w:r>
    </w:p>
    <w:p w14:paraId="15E5A0DE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1A12F482" wp14:editId="643AD6AC">
            <wp:extent cx="3113405" cy="2399030"/>
            <wp:effectExtent l="0" t="0" r="10795" b="8890"/>
            <wp:docPr id="12" name="图片 6" descr="AC-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C-Intr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340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404A6E35" wp14:editId="0272CC69">
            <wp:extent cx="2763520" cy="2322830"/>
            <wp:effectExtent l="0" t="0" r="10160" b="8890"/>
            <wp:docPr id="13" name="图片 7" descr="AC-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C-Int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352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91222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</w:p>
    <w:p w14:paraId="65195FA4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lang w:val="en-US"/>
        </w:rPr>
        <w:t>B</w:t>
      </w:r>
    </w:p>
    <w:p w14:paraId="197706C0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091893DE" wp14:editId="0EED5637">
            <wp:extent cx="2964815" cy="2087880"/>
            <wp:effectExtent l="0" t="0" r="6985" b="0"/>
            <wp:docPr id="14" name="图片 8" descr="PPG-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PG-Intr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6481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421126AE" wp14:editId="2705C056">
            <wp:extent cx="3020060" cy="2011045"/>
            <wp:effectExtent l="0" t="0" r="12700" b="635"/>
            <wp:docPr id="15" name="图片 9" descr="PPG-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PG-Int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AA402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lang w:val="en-US"/>
        </w:rPr>
        <w:t>C</w:t>
      </w:r>
    </w:p>
    <w:p w14:paraId="7882934D" w14:textId="77777777" w:rsidR="00955107" w:rsidRPr="009D020A" w:rsidRDefault="00955107" w:rsidP="00955107">
      <w:pPr>
        <w:rPr>
          <w:rFonts w:ascii="Calibri" w:hAnsi="Calibri" w:cs="Calibri"/>
          <w:lang w:val="en-US"/>
        </w:rPr>
      </w:pP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22B05A3E" wp14:editId="6282BC6F">
            <wp:extent cx="2997835" cy="1931035"/>
            <wp:effectExtent l="0" t="0" r="4445" b="4445"/>
            <wp:docPr id="16" name="图片 10" descr="PV-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V-Intr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783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020A">
        <w:rPr>
          <w:rFonts w:ascii="Calibri" w:hAnsi="Calibri" w:cs="Calibri"/>
          <w:noProof/>
          <w:lang w:val="en-IN" w:eastAsia="en-IN"/>
        </w:rPr>
        <w:drawing>
          <wp:inline distT="0" distB="0" distL="114300" distR="114300" wp14:anchorId="4C83EC34" wp14:editId="7C0966B8">
            <wp:extent cx="2916555" cy="2094865"/>
            <wp:effectExtent l="0" t="0" r="9525" b="8255"/>
            <wp:docPr id="17" name="图片 11" descr="PV-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V-Int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9E21D" w14:textId="77777777" w:rsidR="00797920" w:rsidRDefault="00955107" w:rsidP="00955107">
      <w:pPr>
        <w:pStyle w:val="Bodytext1"/>
      </w:pPr>
      <w:r w:rsidRPr="000C29F1">
        <w:rPr>
          <w:lang w:val="en-US"/>
        </w:rPr>
        <w:t>Demonstrating</w:t>
      </w:r>
      <w:r w:rsidRPr="009D020A">
        <w:rPr>
          <w:lang w:val="en-US"/>
        </w:rPr>
        <w:t xml:space="preserve"> the </w:t>
      </w:r>
      <w:r>
        <w:rPr>
          <w:lang w:val="en-US"/>
        </w:rPr>
        <w:t xml:space="preserve">agreement </w:t>
      </w:r>
      <w:r w:rsidRPr="009D020A">
        <w:rPr>
          <w:lang w:val="en-US"/>
        </w:rPr>
        <w:t>for percent change in AC (A), PPG (B), and PV (C). The middle-solid line is the mean difference of measures. The upper and lower dashed lines are ±1.96 standard deviation.</w:t>
      </w:r>
      <w:bookmarkEnd w:id="0"/>
    </w:p>
    <w:sectPr w:rsidR="00797920" w:rsidSect="00C739F7">
      <w:pgSz w:w="11850" w:h="16783"/>
      <w:pgMar w:top="1440" w:right="1179" w:bottom="1440" w:left="1179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07"/>
    <w:rsid w:val="00065A0B"/>
    <w:rsid w:val="00287777"/>
    <w:rsid w:val="00394A88"/>
    <w:rsid w:val="005558CD"/>
    <w:rsid w:val="00681002"/>
    <w:rsid w:val="00797920"/>
    <w:rsid w:val="00955107"/>
    <w:rsid w:val="009D208E"/>
    <w:rsid w:val="00C739F7"/>
    <w:rsid w:val="00D86F9C"/>
    <w:rsid w:val="00DA5657"/>
    <w:rsid w:val="00E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1EC9"/>
  <w15:chartTrackingRefBased/>
  <w15:docId w15:val="{FD4D5CDB-E01E-45DA-BE3F-9F5A37B01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|1"/>
    <w:basedOn w:val="Normal"/>
    <w:link w:val="Bodytext1Zchn"/>
    <w:qFormat/>
    <w:rsid w:val="00955107"/>
    <w:pPr>
      <w:autoSpaceDE w:val="0"/>
      <w:adjustRightInd w:val="0"/>
      <w:snapToGrid w:val="0"/>
      <w:spacing w:line="480" w:lineRule="auto"/>
      <w:jc w:val="both"/>
    </w:pPr>
    <w:rPr>
      <w:rFonts w:ascii="Calibri" w:hAnsi="Calibri" w:cs="Calibri"/>
      <w:sz w:val="22"/>
      <w:szCs w:val="22"/>
    </w:rPr>
  </w:style>
  <w:style w:type="character" w:customStyle="1" w:styleId="Bodytext1Zchn">
    <w:name w:val="Body text|1 Zchn"/>
    <w:basedOn w:val="DefaultParagraphFont"/>
    <w:link w:val="Bodytext1"/>
    <w:rsid w:val="00955107"/>
    <w:rPr>
      <w:rFonts w:ascii="Calibri" w:eastAsia="Times New Roman" w:hAnsi="Calibri" w:cs="Calibri"/>
      <w:lang w:eastAsia="de-DE"/>
    </w:rPr>
  </w:style>
  <w:style w:type="table" w:styleId="TableGrid">
    <w:name w:val="Table Grid"/>
    <w:basedOn w:val="TableNormal"/>
    <w:qFormat/>
    <w:rsid w:val="009551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sid w:val="00955107"/>
    <w:rPr>
      <w:rFonts w:ascii="SimSun" w:eastAsia="SimSun" w:hAnsi="SimSun" w:cs="SimSun" w:hint="eastAsia"/>
      <w:color w:val="00B050"/>
      <w:sz w:val="22"/>
      <w:szCs w:val="22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5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A0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A0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A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A0B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, Djawid</dc:creator>
  <cp:keywords/>
  <dc:description/>
  <cp:lastModifiedBy>Judith A</cp:lastModifiedBy>
  <cp:revision>3</cp:revision>
  <dcterms:created xsi:type="dcterms:W3CDTF">2024-06-12T09:53:00Z</dcterms:created>
  <dcterms:modified xsi:type="dcterms:W3CDTF">2024-06-28T12:54:00Z</dcterms:modified>
</cp:coreProperties>
</file>